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C44C7" w14:textId="77777777" w:rsidR="00C46F8B" w:rsidRDefault="00C46F8B" w:rsidP="00C46F8B">
      <w:pPr>
        <w:keepNext/>
      </w:pPr>
      <w:r>
        <w:rPr>
          <w:noProof/>
        </w:rPr>
        <w:drawing>
          <wp:inline distT="0" distB="0" distL="0" distR="0" wp14:anchorId="3B5E429A" wp14:editId="67F3B228">
            <wp:extent cx="4959985" cy="6581140"/>
            <wp:effectExtent l="0" t="0" r="0" b="0"/>
            <wp:docPr id="1" name="Picture 1" descr="../Figures/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FigureS1.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59985" cy="6581140"/>
                    </a:xfrm>
                    <a:prstGeom prst="rect">
                      <a:avLst/>
                    </a:prstGeom>
                    <a:noFill/>
                    <a:ln>
                      <a:noFill/>
                    </a:ln>
                  </pic:spPr>
                </pic:pic>
              </a:graphicData>
            </a:graphic>
          </wp:inline>
        </w:drawing>
      </w:r>
    </w:p>
    <w:p w14:paraId="39A34261" w14:textId="19636C14" w:rsidR="00485AE6" w:rsidRPr="00440B24" w:rsidRDefault="00C46F8B" w:rsidP="00400946">
      <w:pPr>
        <w:pStyle w:val="Caption"/>
        <w:jc w:val="both"/>
        <w:rPr>
          <w:rFonts w:ascii="Arial Narrow" w:hAnsi="Arial Narrow"/>
          <w:i w:val="0"/>
          <w:color w:val="000000" w:themeColor="text1"/>
          <w:sz w:val="22"/>
          <w:szCs w:val="22"/>
        </w:rPr>
      </w:pPr>
      <w:r w:rsidRPr="00440B24">
        <w:rPr>
          <w:rFonts w:ascii="Arial Narrow" w:hAnsi="Arial Narrow"/>
          <w:i w:val="0"/>
          <w:color w:val="000000" w:themeColor="text1"/>
          <w:sz w:val="22"/>
          <w:szCs w:val="22"/>
        </w:rPr>
        <w:t>Figure S</w:t>
      </w:r>
      <w:r w:rsidRPr="00440B24">
        <w:rPr>
          <w:rFonts w:ascii="Arial Narrow" w:hAnsi="Arial Narrow"/>
          <w:i w:val="0"/>
          <w:color w:val="000000" w:themeColor="text1"/>
          <w:sz w:val="22"/>
          <w:szCs w:val="22"/>
        </w:rPr>
        <w:fldChar w:fldCharType="begin"/>
      </w:r>
      <w:r w:rsidRPr="00440B24">
        <w:rPr>
          <w:rFonts w:ascii="Arial Narrow" w:hAnsi="Arial Narrow"/>
          <w:i w:val="0"/>
          <w:color w:val="000000" w:themeColor="text1"/>
          <w:sz w:val="22"/>
          <w:szCs w:val="22"/>
        </w:rPr>
        <w:instrText xml:space="preserve"> SEQ Figure_S \* ARABIC </w:instrText>
      </w:r>
      <w:r w:rsidRPr="00440B24">
        <w:rPr>
          <w:rFonts w:ascii="Arial Narrow" w:hAnsi="Arial Narrow"/>
          <w:i w:val="0"/>
          <w:color w:val="000000" w:themeColor="text1"/>
          <w:sz w:val="22"/>
          <w:szCs w:val="22"/>
        </w:rPr>
        <w:fldChar w:fldCharType="separate"/>
      </w:r>
      <w:r w:rsidRPr="00440B24">
        <w:rPr>
          <w:rFonts w:ascii="Arial Narrow" w:hAnsi="Arial Narrow"/>
          <w:i w:val="0"/>
          <w:noProof/>
          <w:color w:val="000000" w:themeColor="text1"/>
          <w:sz w:val="22"/>
          <w:szCs w:val="22"/>
        </w:rPr>
        <w:t>1</w:t>
      </w:r>
      <w:r w:rsidRPr="00440B24">
        <w:rPr>
          <w:rFonts w:ascii="Arial Narrow" w:hAnsi="Arial Narrow"/>
          <w:i w:val="0"/>
          <w:color w:val="000000" w:themeColor="text1"/>
          <w:sz w:val="22"/>
          <w:szCs w:val="22"/>
        </w:rPr>
        <w:fldChar w:fldCharType="end"/>
      </w:r>
      <w:r w:rsidRPr="00440B24">
        <w:rPr>
          <w:rFonts w:ascii="Arial Narrow" w:hAnsi="Arial Narrow"/>
          <w:i w:val="0"/>
          <w:color w:val="000000" w:themeColor="text1"/>
          <w:sz w:val="22"/>
          <w:szCs w:val="22"/>
        </w:rPr>
        <w:t>: qPCR assays targeting the amoA gene did not concur with estimates from qPCR assay targeting the 16S rRNA gene of AOB (top panel). Further, ratios of Nitrospira to AOB (using amoA qPCR) estimates did not correlate with metagenomic analyses (bottom p</w:t>
      </w:r>
      <w:bookmarkStart w:id="0" w:name="_GoBack"/>
      <w:bookmarkEnd w:id="0"/>
      <w:r w:rsidRPr="00440B24">
        <w:rPr>
          <w:rFonts w:ascii="Arial Narrow" w:hAnsi="Arial Narrow"/>
          <w:i w:val="0"/>
          <w:color w:val="000000" w:themeColor="text1"/>
          <w:sz w:val="22"/>
          <w:szCs w:val="22"/>
        </w:rPr>
        <w:t>anel - left), while</w:t>
      </w:r>
      <w:r w:rsidR="00440B24" w:rsidRPr="00440B24">
        <w:rPr>
          <w:rFonts w:ascii="Arial Narrow" w:hAnsi="Arial Narrow"/>
          <w:i w:val="0"/>
          <w:color w:val="000000" w:themeColor="text1"/>
          <w:sz w:val="22"/>
          <w:szCs w:val="22"/>
        </w:rPr>
        <w:t xml:space="preserve"> Nitrospira to AOB ratios using qPCR assays targeting the 16S rRNA gene were highly correlated with metagenomic data.</w:t>
      </w:r>
    </w:p>
    <w:sectPr w:rsidR="00485AE6" w:rsidRPr="00440B24" w:rsidSect="003B05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61A"/>
    <w:rsid w:val="00002DD0"/>
    <w:rsid w:val="00003B44"/>
    <w:rsid w:val="00004934"/>
    <w:rsid w:val="00004DA6"/>
    <w:rsid w:val="00011FB9"/>
    <w:rsid w:val="0001333A"/>
    <w:rsid w:val="000134C1"/>
    <w:rsid w:val="000136D8"/>
    <w:rsid w:val="00014494"/>
    <w:rsid w:val="0001717A"/>
    <w:rsid w:val="0002196F"/>
    <w:rsid w:val="000344C3"/>
    <w:rsid w:val="000374E0"/>
    <w:rsid w:val="0004035B"/>
    <w:rsid w:val="000437C4"/>
    <w:rsid w:val="00045F83"/>
    <w:rsid w:val="00046CD7"/>
    <w:rsid w:val="000523F1"/>
    <w:rsid w:val="00052491"/>
    <w:rsid w:val="0005688E"/>
    <w:rsid w:val="000604B8"/>
    <w:rsid w:val="00063956"/>
    <w:rsid w:val="00071697"/>
    <w:rsid w:val="0007483C"/>
    <w:rsid w:val="00084712"/>
    <w:rsid w:val="00097C56"/>
    <w:rsid w:val="000A35F5"/>
    <w:rsid w:val="000A47F0"/>
    <w:rsid w:val="000A5A4F"/>
    <w:rsid w:val="000B1194"/>
    <w:rsid w:val="000B24DD"/>
    <w:rsid w:val="000B4DCB"/>
    <w:rsid w:val="000C0FFF"/>
    <w:rsid w:val="000C16F9"/>
    <w:rsid w:val="000C4166"/>
    <w:rsid w:val="000C442F"/>
    <w:rsid w:val="000D6D18"/>
    <w:rsid w:val="000E7780"/>
    <w:rsid w:val="000F10E9"/>
    <w:rsid w:val="000F1AD1"/>
    <w:rsid w:val="000F2535"/>
    <w:rsid w:val="000F5C3B"/>
    <w:rsid w:val="00100BAC"/>
    <w:rsid w:val="00103392"/>
    <w:rsid w:val="0010485A"/>
    <w:rsid w:val="00105BEB"/>
    <w:rsid w:val="001078E4"/>
    <w:rsid w:val="00111619"/>
    <w:rsid w:val="00114ACC"/>
    <w:rsid w:val="0011718C"/>
    <w:rsid w:val="0011755C"/>
    <w:rsid w:val="001239FE"/>
    <w:rsid w:val="00125BB6"/>
    <w:rsid w:val="001305DD"/>
    <w:rsid w:val="0013459F"/>
    <w:rsid w:val="001474A6"/>
    <w:rsid w:val="001535DE"/>
    <w:rsid w:val="001549D3"/>
    <w:rsid w:val="00155D63"/>
    <w:rsid w:val="00156C20"/>
    <w:rsid w:val="0015755C"/>
    <w:rsid w:val="0015761A"/>
    <w:rsid w:val="00167F39"/>
    <w:rsid w:val="00172496"/>
    <w:rsid w:val="0017523B"/>
    <w:rsid w:val="00180527"/>
    <w:rsid w:val="001827F2"/>
    <w:rsid w:val="00183479"/>
    <w:rsid w:val="001835E5"/>
    <w:rsid w:val="001852A2"/>
    <w:rsid w:val="00186DA0"/>
    <w:rsid w:val="00193DBF"/>
    <w:rsid w:val="0019428A"/>
    <w:rsid w:val="00195870"/>
    <w:rsid w:val="001A273F"/>
    <w:rsid w:val="001A5762"/>
    <w:rsid w:val="001A7385"/>
    <w:rsid w:val="001B2DCD"/>
    <w:rsid w:val="001B2E41"/>
    <w:rsid w:val="001B4E0E"/>
    <w:rsid w:val="001B6EBA"/>
    <w:rsid w:val="001C2676"/>
    <w:rsid w:val="001C3C0F"/>
    <w:rsid w:val="001D0452"/>
    <w:rsid w:val="001D2306"/>
    <w:rsid w:val="001D52C2"/>
    <w:rsid w:val="001D541C"/>
    <w:rsid w:val="001E16E3"/>
    <w:rsid w:val="001E5750"/>
    <w:rsid w:val="001F1AA6"/>
    <w:rsid w:val="001F309A"/>
    <w:rsid w:val="001F3A26"/>
    <w:rsid w:val="001F4F25"/>
    <w:rsid w:val="001F7A1A"/>
    <w:rsid w:val="00201047"/>
    <w:rsid w:val="00203A25"/>
    <w:rsid w:val="00207A00"/>
    <w:rsid w:val="00207A28"/>
    <w:rsid w:val="00210345"/>
    <w:rsid w:val="00211336"/>
    <w:rsid w:val="002218E6"/>
    <w:rsid w:val="0022239D"/>
    <w:rsid w:val="002264AC"/>
    <w:rsid w:val="002308F7"/>
    <w:rsid w:val="0023175A"/>
    <w:rsid w:val="00235816"/>
    <w:rsid w:val="00243971"/>
    <w:rsid w:val="00244DE3"/>
    <w:rsid w:val="00247FC0"/>
    <w:rsid w:val="0025137E"/>
    <w:rsid w:val="00266331"/>
    <w:rsid w:val="00267E62"/>
    <w:rsid w:val="00271565"/>
    <w:rsid w:val="00271754"/>
    <w:rsid w:val="002764D4"/>
    <w:rsid w:val="0028395E"/>
    <w:rsid w:val="00283AA3"/>
    <w:rsid w:val="0028654F"/>
    <w:rsid w:val="00290CA5"/>
    <w:rsid w:val="0029426B"/>
    <w:rsid w:val="002A11B7"/>
    <w:rsid w:val="002A1F52"/>
    <w:rsid w:val="002A3701"/>
    <w:rsid w:val="002A5B24"/>
    <w:rsid w:val="002A5B5F"/>
    <w:rsid w:val="002B2D71"/>
    <w:rsid w:val="002B594A"/>
    <w:rsid w:val="002B721F"/>
    <w:rsid w:val="002B79F3"/>
    <w:rsid w:val="002C1464"/>
    <w:rsid w:val="002C4043"/>
    <w:rsid w:val="002D2006"/>
    <w:rsid w:val="002D43C2"/>
    <w:rsid w:val="002D5559"/>
    <w:rsid w:val="002E2008"/>
    <w:rsid w:val="002E23FC"/>
    <w:rsid w:val="002E3448"/>
    <w:rsid w:val="002E5A07"/>
    <w:rsid w:val="002F451E"/>
    <w:rsid w:val="002F6F27"/>
    <w:rsid w:val="002F7A3D"/>
    <w:rsid w:val="002F7CDE"/>
    <w:rsid w:val="00301AE7"/>
    <w:rsid w:val="00302395"/>
    <w:rsid w:val="00302F31"/>
    <w:rsid w:val="0030442E"/>
    <w:rsid w:val="003113FE"/>
    <w:rsid w:val="00314C3E"/>
    <w:rsid w:val="00327FB9"/>
    <w:rsid w:val="00334BC7"/>
    <w:rsid w:val="00335A89"/>
    <w:rsid w:val="00336122"/>
    <w:rsid w:val="003403FB"/>
    <w:rsid w:val="00340CB6"/>
    <w:rsid w:val="00341173"/>
    <w:rsid w:val="00341973"/>
    <w:rsid w:val="00344239"/>
    <w:rsid w:val="003454D0"/>
    <w:rsid w:val="00346074"/>
    <w:rsid w:val="00347BAA"/>
    <w:rsid w:val="00352491"/>
    <w:rsid w:val="003545A4"/>
    <w:rsid w:val="0035517B"/>
    <w:rsid w:val="00360847"/>
    <w:rsid w:val="00360DC0"/>
    <w:rsid w:val="00370190"/>
    <w:rsid w:val="00384B88"/>
    <w:rsid w:val="00385B5D"/>
    <w:rsid w:val="00386785"/>
    <w:rsid w:val="00395E4F"/>
    <w:rsid w:val="00396828"/>
    <w:rsid w:val="0039685B"/>
    <w:rsid w:val="00397102"/>
    <w:rsid w:val="003A1B45"/>
    <w:rsid w:val="003B01CE"/>
    <w:rsid w:val="003B0544"/>
    <w:rsid w:val="003B18C4"/>
    <w:rsid w:val="003B1A97"/>
    <w:rsid w:val="003B39DE"/>
    <w:rsid w:val="003B3C4A"/>
    <w:rsid w:val="003C2275"/>
    <w:rsid w:val="003C2E2B"/>
    <w:rsid w:val="003C3CD2"/>
    <w:rsid w:val="003C758E"/>
    <w:rsid w:val="003D59BE"/>
    <w:rsid w:val="003D6379"/>
    <w:rsid w:val="003E1C8F"/>
    <w:rsid w:val="003E3B11"/>
    <w:rsid w:val="003E501B"/>
    <w:rsid w:val="003E6B92"/>
    <w:rsid w:val="003E78EB"/>
    <w:rsid w:val="003E7DD3"/>
    <w:rsid w:val="003F15D3"/>
    <w:rsid w:val="003F1880"/>
    <w:rsid w:val="003F496F"/>
    <w:rsid w:val="003F4B65"/>
    <w:rsid w:val="00400946"/>
    <w:rsid w:val="00401019"/>
    <w:rsid w:val="0040504F"/>
    <w:rsid w:val="004070EB"/>
    <w:rsid w:val="00411226"/>
    <w:rsid w:val="004120E1"/>
    <w:rsid w:val="0041453C"/>
    <w:rsid w:val="00417D02"/>
    <w:rsid w:val="00421452"/>
    <w:rsid w:val="00425A16"/>
    <w:rsid w:val="00426DAE"/>
    <w:rsid w:val="0043549A"/>
    <w:rsid w:val="004364A1"/>
    <w:rsid w:val="00440B24"/>
    <w:rsid w:val="004416BF"/>
    <w:rsid w:val="00444744"/>
    <w:rsid w:val="0045189D"/>
    <w:rsid w:val="004617B1"/>
    <w:rsid w:val="00461929"/>
    <w:rsid w:val="0046208A"/>
    <w:rsid w:val="0047455C"/>
    <w:rsid w:val="00474DB9"/>
    <w:rsid w:val="00477377"/>
    <w:rsid w:val="00480392"/>
    <w:rsid w:val="00491BE0"/>
    <w:rsid w:val="004A0F1A"/>
    <w:rsid w:val="004A18B1"/>
    <w:rsid w:val="004A59C0"/>
    <w:rsid w:val="004B253E"/>
    <w:rsid w:val="004C1E7C"/>
    <w:rsid w:val="004D1C46"/>
    <w:rsid w:val="004D22F7"/>
    <w:rsid w:val="004D4273"/>
    <w:rsid w:val="004D53C0"/>
    <w:rsid w:val="004E0962"/>
    <w:rsid w:val="004E0A1C"/>
    <w:rsid w:val="004E5621"/>
    <w:rsid w:val="00503DEC"/>
    <w:rsid w:val="00504234"/>
    <w:rsid w:val="005111F7"/>
    <w:rsid w:val="0051130E"/>
    <w:rsid w:val="005120E5"/>
    <w:rsid w:val="00513B94"/>
    <w:rsid w:val="00514D84"/>
    <w:rsid w:val="005207A6"/>
    <w:rsid w:val="005212B1"/>
    <w:rsid w:val="005271EE"/>
    <w:rsid w:val="0053350A"/>
    <w:rsid w:val="00533A45"/>
    <w:rsid w:val="0053485E"/>
    <w:rsid w:val="00542041"/>
    <w:rsid w:val="005456A5"/>
    <w:rsid w:val="005473EB"/>
    <w:rsid w:val="00547823"/>
    <w:rsid w:val="005517A7"/>
    <w:rsid w:val="0055408D"/>
    <w:rsid w:val="0055704F"/>
    <w:rsid w:val="005636ED"/>
    <w:rsid w:val="00564C28"/>
    <w:rsid w:val="00564CCC"/>
    <w:rsid w:val="00565232"/>
    <w:rsid w:val="00565E31"/>
    <w:rsid w:val="00572F1F"/>
    <w:rsid w:val="005740C9"/>
    <w:rsid w:val="0057495B"/>
    <w:rsid w:val="005761EC"/>
    <w:rsid w:val="005837B4"/>
    <w:rsid w:val="005845FD"/>
    <w:rsid w:val="005910A2"/>
    <w:rsid w:val="00591F45"/>
    <w:rsid w:val="00594423"/>
    <w:rsid w:val="00595A02"/>
    <w:rsid w:val="005967DB"/>
    <w:rsid w:val="005A12D6"/>
    <w:rsid w:val="005A22B0"/>
    <w:rsid w:val="005A2ED6"/>
    <w:rsid w:val="005A3D13"/>
    <w:rsid w:val="005A74C8"/>
    <w:rsid w:val="005B4D66"/>
    <w:rsid w:val="005B71C5"/>
    <w:rsid w:val="005B74C8"/>
    <w:rsid w:val="005C3416"/>
    <w:rsid w:val="005C4824"/>
    <w:rsid w:val="005C534F"/>
    <w:rsid w:val="005C6C38"/>
    <w:rsid w:val="005D35CB"/>
    <w:rsid w:val="005D39F6"/>
    <w:rsid w:val="005E3272"/>
    <w:rsid w:val="005E6B2B"/>
    <w:rsid w:val="005E7EED"/>
    <w:rsid w:val="005F20B9"/>
    <w:rsid w:val="005F6149"/>
    <w:rsid w:val="005F7E11"/>
    <w:rsid w:val="00600DC7"/>
    <w:rsid w:val="00604098"/>
    <w:rsid w:val="00605AF8"/>
    <w:rsid w:val="00606E55"/>
    <w:rsid w:val="00611851"/>
    <w:rsid w:val="00611857"/>
    <w:rsid w:val="0061371D"/>
    <w:rsid w:val="006157D7"/>
    <w:rsid w:val="0062014E"/>
    <w:rsid w:val="006231F2"/>
    <w:rsid w:val="00626AB7"/>
    <w:rsid w:val="00626D5F"/>
    <w:rsid w:val="006345C6"/>
    <w:rsid w:val="006349E9"/>
    <w:rsid w:val="00634A82"/>
    <w:rsid w:val="00636A68"/>
    <w:rsid w:val="00637ED9"/>
    <w:rsid w:val="006400AA"/>
    <w:rsid w:val="00642FFD"/>
    <w:rsid w:val="0065268B"/>
    <w:rsid w:val="006533E7"/>
    <w:rsid w:val="00653580"/>
    <w:rsid w:val="006563CA"/>
    <w:rsid w:val="00657585"/>
    <w:rsid w:val="00661ED0"/>
    <w:rsid w:val="00662711"/>
    <w:rsid w:val="00664094"/>
    <w:rsid w:val="00666BB4"/>
    <w:rsid w:val="006670F0"/>
    <w:rsid w:val="00667152"/>
    <w:rsid w:val="00667A5C"/>
    <w:rsid w:val="00667F3F"/>
    <w:rsid w:val="00671E66"/>
    <w:rsid w:val="00674DA9"/>
    <w:rsid w:val="0067530F"/>
    <w:rsid w:val="00677CC9"/>
    <w:rsid w:val="00677DA2"/>
    <w:rsid w:val="00683CDB"/>
    <w:rsid w:val="00686159"/>
    <w:rsid w:val="00692F5C"/>
    <w:rsid w:val="00695312"/>
    <w:rsid w:val="00695678"/>
    <w:rsid w:val="006A0264"/>
    <w:rsid w:val="006A1CAA"/>
    <w:rsid w:val="006A7E35"/>
    <w:rsid w:val="006B499D"/>
    <w:rsid w:val="006C26B2"/>
    <w:rsid w:val="006C3032"/>
    <w:rsid w:val="006C398D"/>
    <w:rsid w:val="006C3F33"/>
    <w:rsid w:val="006C55EA"/>
    <w:rsid w:val="006C7B20"/>
    <w:rsid w:val="006D0257"/>
    <w:rsid w:val="006E179C"/>
    <w:rsid w:val="006E18F2"/>
    <w:rsid w:val="006E3048"/>
    <w:rsid w:val="006E33F5"/>
    <w:rsid w:val="006E39E1"/>
    <w:rsid w:val="006E3A0E"/>
    <w:rsid w:val="006E5DA5"/>
    <w:rsid w:val="006E791D"/>
    <w:rsid w:val="006E7B5E"/>
    <w:rsid w:val="006F206F"/>
    <w:rsid w:val="006F4470"/>
    <w:rsid w:val="006F7F2E"/>
    <w:rsid w:val="00704058"/>
    <w:rsid w:val="007077E3"/>
    <w:rsid w:val="007109A7"/>
    <w:rsid w:val="00711A59"/>
    <w:rsid w:val="00716A25"/>
    <w:rsid w:val="0071706B"/>
    <w:rsid w:val="00721884"/>
    <w:rsid w:val="00721C90"/>
    <w:rsid w:val="00722069"/>
    <w:rsid w:val="00725AC3"/>
    <w:rsid w:val="00725C7F"/>
    <w:rsid w:val="0072659D"/>
    <w:rsid w:val="007272AA"/>
    <w:rsid w:val="0072746B"/>
    <w:rsid w:val="00730055"/>
    <w:rsid w:val="00740748"/>
    <w:rsid w:val="00742CFA"/>
    <w:rsid w:val="007453A8"/>
    <w:rsid w:val="00745E51"/>
    <w:rsid w:val="00745EC2"/>
    <w:rsid w:val="00745EF7"/>
    <w:rsid w:val="00745F5A"/>
    <w:rsid w:val="0074601E"/>
    <w:rsid w:val="007464BE"/>
    <w:rsid w:val="00746BF9"/>
    <w:rsid w:val="00751094"/>
    <w:rsid w:val="0075186E"/>
    <w:rsid w:val="0075786E"/>
    <w:rsid w:val="00762879"/>
    <w:rsid w:val="00763D30"/>
    <w:rsid w:val="00764C24"/>
    <w:rsid w:val="00773764"/>
    <w:rsid w:val="0077456D"/>
    <w:rsid w:val="00775184"/>
    <w:rsid w:val="00775557"/>
    <w:rsid w:val="00775698"/>
    <w:rsid w:val="00780933"/>
    <w:rsid w:val="00781F76"/>
    <w:rsid w:val="0078321D"/>
    <w:rsid w:val="00783BF2"/>
    <w:rsid w:val="00785FE6"/>
    <w:rsid w:val="007867FB"/>
    <w:rsid w:val="007958E8"/>
    <w:rsid w:val="0079597B"/>
    <w:rsid w:val="007B2A4F"/>
    <w:rsid w:val="007B4435"/>
    <w:rsid w:val="007C1914"/>
    <w:rsid w:val="007C45FB"/>
    <w:rsid w:val="007C533B"/>
    <w:rsid w:val="007C5778"/>
    <w:rsid w:val="007C6681"/>
    <w:rsid w:val="007D7C34"/>
    <w:rsid w:val="007E0254"/>
    <w:rsid w:val="007E0D48"/>
    <w:rsid w:val="007E1376"/>
    <w:rsid w:val="007E6D3A"/>
    <w:rsid w:val="008049B1"/>
    <w:rsid w:val="008109FD"/>
    <w:rsid w:val="00817BB4"/>
    <w:rsid w:val="00822B7C"/>
    <w:rsid w:val="00830599"/>
    <w:rsid w:val="008362B8"/>
    <w:rsid w:val="008409F7"/>
    <w:rsid w:val="00840BE0"/>
    <w:rsid w:val="00846791"/>
    <w:rsid w:val="00851D01"/>
    <w:rsid w:val="00851ED5"/>
    <w:rsid w:val="0085554B"/>
    <w:rsid w:val="00862687"/>
    <w:rsid w:val="00880B9D"/>
    <w:rsid w:val="008811FA"/>
    <w:rsid w:val="00882C91"/>
    <w:rsid w:val="00885891"/>
    <w:rsid w:val="008932F4"/>
    <w:rsid w:val="00895FB8"/>
    <w:rsid w:val="008A21A8"/>
    <w:rsid w:val="008A3802"/>
    <w:rsid w:val="008B0034"/>
    <w:rsid w:val="008B31CF"/>
    <w:rsid w:val="008B4A25"/>
    <w:rsid w:val="008B527B"/>
    <w:rsid w:val="008B7895"/>
    <w:rsid w:val="008C141C"/>
    <w:rsid w:val="008C42E3"/>
    <w:rsid w:val="008D05E9"/>
    <w:rsid w:val="008D092E"/>
    <w:rsid w:val="008D3146"/>
    <w:rsid w:val="008E6244"/>
    <w:rsid w:val="008E72BC"/>
    <w:rsid w:val="008F05B7"/>
    <w:rsid w:val="008F0C66"/>
    <w:rsid w:val="008F272E"/>
    <w:rsid w:val="008F5B97"/>
    <w:rsid w:val="00900A06"/>
    <w:rsid w:val="00907343"/>
    <w:rsid w:val="00916119"/>
    <w:rsid w:val="00920292"/>
    <w:rsid w:val="00922B7E"/>
    <w:rsid w:val="0092543E"/>
    <w:rsid w:val="00925D8C"/>
    <w:rsid w:val="00927F5E"/>
    <w:rsid w:val="009330C4"/>
    <w:rsid w:val="009363AA"/>
    <w:rsid w:val="009369F0"/>
    <w:rsid w:val="00940149"/>
    <w:rsid w:val="0094202D"/>
    <w:rsid w:val="00943DB4"/>
    <w:rsid w:val="00944C9A"/>
    <w:rsid w:val="009522F1"/>
    <w:rsid w:val="00952987"/>
    <w:rsid w:val="00955DCF"/>
    <w:rsid w:val="009600F4"/>
    <w:rsid w:val="009662A7"/>
    <w:rsid w:val="00966EA0"/>
    <w:rsid w:val="009672D8"/>
    <w:rsid w:val="00970CA5"/>
    <w:rsid w:val="00971CFC"/>
    <w:rsid w:val="00974911"/>
    <w:rsid w:val="00975B48"/>
    <w:rsid w:val="009801DE"/>
    <w:rsid w:val="0098035D"/>
    <w:rsid w:val="00980CDA"/>
    <w:rsid w:val="00981DAE"/>
    <w:rsid w:val="0098358D"/>
    <w:rsid w:val="009844EB"/>
    <w:rsid w:val="00987C41"/>
    <w:rsid w:val="00993384"/>
    <w:rsid w:val="009949AF"/>
    <w:rsid w:val="009A0002"/>
    <w:rsid w:val="009A0867"/>
    <w:rsid w:val="009A20F9"/>
    <w:rsid w:val="009A2BF5"/>
    <w:rsid w:val="009A4C6E"/>
    <w:rsid w:val="009A530A"/>
    <w:rsid w:val="009A54DB"/>
    <w:rsid w:val="009A5519"/>
    <w:rsid w:val="009B4392"/>
    <w:rsid w:val="009B46F0"/>
    <w:rsid w:val="009B7F4F"/>
    <w:rsid w:val="009C5799"/>
    <w:rsid w:val="009D4403"/>
    <w:rsid w:val="009E046F"/>
    <w:rsid w:val="009E130E"/>
    <w:rsid w:val="009E3CA2"/>
    <w:rsid w:val="009E7015"/>
    <w:rsid w:val="009F4291"/>
    <w:rsid w:val="009F6959"/>
    <w:rsid w:val="00A021EB"/>
    <w:rsid w:val="00A04F75"/>
    <w:rsid w:val="00A13BD8"/>
    <w:rsid w:val="00A179C4"/>
    <w:rsid w:val="00A17C2C"/>
    <w:rsid w:val="00A234E1"/>
    <w:rsid w:val="00A234F7"/>
    <w:rsid w:val="00A26DB6"/>
    <w:rsid w:val="00A3000B"/>
    <w:rsid w:val="00A306CE"/>
    <w:rsid w:val="00A31C04"/>
    <w:rsid w:val="00A51627"/>
    <w:rsid w:val="00A61328"/>
    <w:rsid w:val="00A77773"/>
    <w:rsid w:val="00A827BB"/>
    <w:rsid w:val="00A959BF"/>
    <w:rsid w:val="00AA6A5B"/>
    <w:rsid w:val="00AB151F"/>
    <w:rsid w:val="00AC20D6"/>
    <w:rsid w:val="00AC2E8E"/>
    <w:rsid w:val="00AD5B87"/>
    <w:rsid w:val="00AE1106"/>
    <w:rsid w:val="00AE5032"/>
    <w:rsid w:val="00AE5945"/>
    <w:rsid w:val="00AE6106"/>
    <w:rsid w:val="00AF2625"/>
    <w:rsid w:val="00AF3151"/>
    <w:rsid w:val="00AF465A"/>
    <w:rsid w:val="00AF46C2"/>
    <w:rsid w:val="00AF7E9B"/>
    <w:rsid w:val="00B04388"/>
    <w:rsid w:val="00B14B57"/>
    <w:rsid w:val="00B17325"/>
    <w:rsid w:val="00B21175"/>
    <w:rsid w:val="00B25A1E"/>
    <w:rsid w:val="00B276FB"/>
    <w:rsid w:val="00B3075E"/>
    <w:rsid w:val="00B33F0D"/>
    <w:rsid w:val="00B354BF"/>
    <w:rsid w:val="00B40A16"/>
    <w:rsid w:val="00B40EA5"/>
    <w:rsid w:val="00B50FC2"/>
    <w:rsid w:val="00B609B2"/>
    <w:rsid w:val="00B611FA"/>
    <w:rsid w:val="00B65182"/>
    <w:rsid w:val="00B706D6"/>
    <w:rsid w:val="00B756CF"/>
    <w:rsid w:val="00B821AF"/>
    <w:rsid w:val="00B84809"/>
    <w:rsid w:val="00B85005"/>
    <w:rsid w:val="00B85543"/>
    <w:rsid w:val="00B923EC"/>
    <w:rsid w:val="00B95364"/>
    <w:rsid w:val="00BA0BDA"/>
    <w:rsid w:val="00BA5FE1"/>
    <w:rsid w:val="00BB1A10"/>
    <w:rsid w:val="00BB7938"/>
    <w:rsid w:val="00BC1234"/>
    <w:rsid w:val="00BC12A7"/>
    <w:rsid w:val="00BC166A"/>
    <w:rsid w:val="00BC7A23"/>
    <w:rsid w:val="00BD1AAB"/>
    <w:rsid w:val="00BD4B9B"/>
    <w:rsid w:val="00BD5094"/>
    <w:rsid w:val="00BD63A5"/>
    <w:rsid w:val="00BE37D7"/>
    <w:rsid w:val="00BE75CC"/>
    <w:rsid w:val="00BE7EE6"/>
    <w:rsid w:val="00BF3562"/>
    <w:rsid w:val="00BF5374"/>
    <w:rsid w:val="00BF6A25"/>
    <w:rsid w:val="00C00BE9"/>
    <w:rsid w:val="00C01303"/>
    <w:rsid w:val="00C03987"/>
    <w:rsid w:val="00C051BD"/>
    <w:rsid w:val="00C05615"/>
    <w:rsid w:val="00C07D98"/>
    <w:rsid w:val="00C13951"/>
    <w:rsid w:val="00C33A37"/>
    <w:rsid w:val="00C461B5"/>
    <w:rsid w:val="00C46F8B"/>
    <w:rsid w:val="00C47370"/>
    <w:rsid w:val="00C50E65"/>
    <w:rsid w:val="00C60B57"/>
    <w:rsid w:val="00C61A97"/>
    <w:rsid w:val="00C6345D"/>
    <w:rsid w:val="00C653EF"/>
    <w:rsid w:val="00C71DB1"/>
    <w:rsid w:val="00C71E6C"/>
    <w:rsid w:val="00C813D9"/>
    <w:rsid w:val="00C82522"/>
    <w:rsid w:val="00C841A8"/>
    <w:rsid w:val="00C844BC"/>
    <w:rsid w:val="00C91321"/>
    <w:rsid w:val="00C91A12"/>
    <w:rsid w:val="00C91AD5"/>
    <w:rsid w:val="00C9514C"/>
    <w:rsid w:val="00C95446"/>
    <w:rsid w:val="00CA1EE6"/>
    <w:rsid w:val="00CB6C49"/>
    <w:rsid w:val="00CB7935"/>
    <w:rsid w:val="00CC06D6"/>
    <w:rsid w:val="00CC1A4C"/>
    <w:rsid w:val="00CC34D4"/>
    <w:rsid w:val="00CC37A4"/>
    <w:rsid w:val="00CC4ECE"/>
    <w:rsid w:val="00CC69CE"/>
    <w:rsid w:val="00CC6BA6"/>
    <w:rsid w:val="00CD0B37"/>
    <w:rsid w:val="00CD1005"/>
    <w:rsid w:val="00CD1A18"/>
    <w:rsid w:val="00CD219D"/>
    <w:rsid w:val="00CD3775"/>
    <w:rsid w:val="00CD4FB7"/>
    <w:rsid w:val="00CD65B4"/>
    <w:rsid w:val="00CE08C2"/>
    <w:rsid w:val="00CE5062"/>
    <w:rsid w:val="00CE5C7B"/>
    <w:rsid w:val="00CE6155"/>
    <w:rsid w:val="00CE7C10"/>
    <w:rsid w:val="00CF1F80"/>
    <w:rsid w:val="00CF70C6"/>
    <w:rsid w:val="00D01754"/>
    <w:rsid w:val="00D06404"/>
    <w:rsid w:val="00D12708"/>
    <w:rsid w:val="00D132A8"/>
    <w:rsid w:val="00D146B6"/>
    <w:rsid w:val="00D1730E"/>
    <w:rsid w:val="00D20F96"/>
    <w:rsid w:val="00D21583"/>
    <w:rsid w:val="00D22383"/>
    <w:rsid w:val="00D2240B"/>
    <w:rsid w:val="00D33D84"/>
    <w:rsid w:val="00D34F59"/>
    <w:rsid w:val="00D40DE1"/>
    <w:rsid w:val="00D40EA8"/>
    <w:rsid w:val="00D41812"/>
    <w:rsid w:val="00D50E9C"/>
    <w:rsid w:val="00D51F98"/>
    <w:rsid w:val="00D5364A"/>
    <w:rsid w:val="00D644C1"/>
    <w:rsid w:val="00D67633"/>
    <w:rsid w:val="00D7408F"/>
    <w:rsid w:val="00D7702D"/>
    <w:rsid w:val="00D8030A"/>
    <w:rsid w:val="00D8392C"/>
    <w:rsid w:val="00D8474E"/>
    <w:rsid w:val="00D863EF"/>
    <w:rsid w:val="00D91BC5"/>
    <w:rsid w:val="00D92CAE"/>
    <w:rsid w:val="00D94DFF"/>
    <w:rsid w:val="00DA0EF1"/>
    <w:rsid w:val="00DA33CA"/>
    <w:rsid w:val="00DA758B"/>
    <w:rsid w:val="00DB09B4"/>
    <w:rsid w:val="00DB223D"/>
    <w:rsid w:val="00DB32C2"/>
    <w:rsid w:val="00DB531A"/>
    <w:rsid w:val="00DC0758"/>
    <w:rsid w:val="00DC1DA9"/>
    <w:rsid w:val="00DD28F9"/>
    <w:rsid w:val="00DE0A87"/>
    <w:rsid w:val="00DF3583"/>
    <w:rsid w:val="00DF4014"/>
    <w:rsid w:val="00E15756"/>
    <w:rsid w:val="00E160F4"/>
    <w:rsid w:val="00E20F3A"/>
    <w:rsid w:val="00E219DA"/>
    <w:rsid w:val="00E27837"/>
    <w:rsid w:val="00E324ED"/>
    <w:rsid w:val="00E35F56"/>
    <w:rsid w:val="00E4553F"/>
    <w:rsid w:val="00E46335"/>
    <w:rsid w:val="00E46C1D"/>
    <w:rsid w:val="00E51524"/>
    <w:rsid w:val="00E5297B"/>
    <w:rsid w:val="00E53014"/>
    <w:rsid w:val="00E54025"/>
    <w:rsid w:val="00E5659F"/>
    <w:rsid w:val="00E61B80"/>
    <w:rsid w:val="00E62A84"/>
    <w:rsid w:val="00E62B74"/>
    <w:rsid w:val="00E636C2"/>
    <w:rsid w:val="00E66029"/>
    <w:rsid w:val="00E6699B"/>
    <w:rsid w:val="00E7479F"/>
    <w:rsid w:val="00E75866"/>
    <w:rsid w:val="00E769DC"/>
    <w:rsid w:val="00E87630"/>
    <w:rsid w:val="00E912C6"/>
    <w:rsid w:val="00E92E63"/>
    <w:rsid w:val="00E949D8"/>
    <w:rsid w:val="00E94BDF"/>
    <w:rsid w:val="00E96116"/>
    <w:rsid w:val="00E96E81"/>
    <w:rsid w:val="00EA6C6B"/>
    <w:rsid w:val="00EB2C32"/>
    <w:rsid w:val="00EB6296"/>
    <w:rsid w:val="00EB6D2C"/>
    <w:rsid w:val="00EB7A1E"/>
    <w:rsid w:val="00EC06B2"/>
    <w:rsid w:val="00EC53CF"/>
    <w:rsid w:val="00ED1BBE"/>
    <w:rsid w:val="00ED42E3"/>
    <w:rsid w:val="00ED4655"/>
    <w:rsid w:val="00ED4C33"/>
    <w:rsid w:val="00ED7DCA"/>
    <w:rsid w:val="00EE346C"/>
    <w:rsid w:val="00EE5A29"/>
    <w:rsid w:val="00EE5D96"/>
    <w:rsid w:val="00EE71F3"/>
    <w:rsid w:val="00EE7585"/>
    <w:rsid w:val="00EF2F12"/>
    <w:rsid w:val="00EF302A"/>
    <w:rsid w:val="00EF5628"/>
    <w:rsid w:val="00EF5745"/>
    <w:rsid w:val="00F002A3"/>
    <w:rsid w:val="00F01AAC"/>
    <w:rsid w:val="00F02EAE"/>
    <w:rsid w:val="00F03112"/>
    <w:rsid w:val="00F03F3C"/>
    <w:rsid w:val="00F042E5"/>
    <w:rsid w:val="00F045DD"/>
    <w:rsid w:val="00F0506B"/>
    <w:rsid w:val="00F05458"/>
    <w:rsid w:val="00F055C4"/>
    <w:rsid w:val="00F07A50"/>
    <w:rsid w:val="00F12A8D"/>
    <w:rsid w:val="00F1475D"/>
    <w:rsid w:val="00F15470"/>
    <w:rsid w:val="00F15EA8"/>
    <w:rsid w:val="00F26543"/>
    <w:rsid w:val="00F266B3"/>
    <w:rsid w:val="00F27ED4"/>
    <w:rsid w:val="00F32C47"/>
    <w:rsid w:val="00F34121"/>
    <w:rsid w:val="00F44B16"/>
    <w:rsid w:val="00F450DF"/>
    <w:rsid w:val="00F4596E"/>
    <w:rsid w:val="00F55199"/>
    <w:rsid w:val="00F55468"/>
    <w:rsid w:val="00F60D5E"/>
    <w:rsid w:val="00F60E1F"/>
    <w:rsid w:val="00F61634"/>
    <w:rsid w:val="00F62450"/>
    <w:rsid w:val="00F649A4"/>
    <w:rsid w:val="00F70942"/>
    <w:rsid w:val="00F75A47"/>
    <w:rsid w:val="00F763DE"/>
    <w:rsid w:val="00F86E3F"/>
    <w:rsid w:val="00F86EDC"/>
    <w:rsid w:val="00F9048C"/>
    <w:rsid w:val="00F92325"/>
    <w:rsid w:val="00F923ED"/>
    <w:rsid w:val="00F97ABE"/>
    <w:rsid w:val="00FA4665"/>
    <w:rsid w:val="00FB4FC9"/>
    <w:rsid w:val="00FC5427"/>
    <w:rsid w:val="00FC6791"/>
    <w:rsid w:val="00FD469C"/>
    <w:rsid w:val="00FD60B3"/>
    <w:rsid w:val="00FE04D7"/>
    <w:rsid w:val="00FE0A23"/>
    <w:rsid w:val="00FE3E44"/>
    <w:rsid w:val="00FF11E1"/>
    <w:rsid w:val="00FF4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909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52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523B"/>
    <w:rPr>
      <w:rFonts w:ascii="Times New Roman" w:hAnsi="Times New Roman" w:cs="Times New Roman"/>
      <w:sz w:val="18"/>
      <w:szCs w:val="18"/>
    </w:rPr>
  </w:style>
  <w:style w:type="paragraph" w:styleId="Caption">
    <w:name w:val="caption"/>
    <w:basedOn w:val="Normal"/>
    <w:next w:val="Normal"/>
    <w:uiPriority w:val="35"/>
    <w:unhideWhenUsed/>
    <w:qFormat/>
    <w:rsid w:val="00C46F8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3</Words>
  <Characters>362</Characters>
  <Application>Microsoft Office Word</Application>
  <DocSecurity>0</DocSecurity>
  <Lines>7</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 Pinto</dc:creator>
  <cp:keywords/>
  <dc:description/>
  <cp:lastModifiedBy>Irmarie Cotto</cp:lastModifiedBy>
  <cp:revision>4</cp:revision>
  <dcterms:created xsi:type="dcterms:W3CDTF">2019-05-28T13:35:00Z</dcterms:created>
  <dcterms:modified xsi:type="dcterms:W3CDTF">2019-07-08T19:52:00Z</dcterms:modified>
</cp:coreProperties>
</file>